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BB7A4" w14:textId="0E069658" w:rsidR="00257FA7" w:rsidRDefault="00257FA7">
      <w:pPr>
        <w:rPr>
          <w:b/>
          <w:bCs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haracteristics of original participants not included in analysis (N = 13)</w:t>
      </w:r>
    </w:p>
    <w:p w14:paraId="2FDB8424" w14:textId="361A1550" w:rsidR="00C57EF0" w:rsidRDefault="00EA0805" w:rsidP="00EA0805">
      <w:pPr>
        <w:tabs>
          <w:tab w:val="left" w:pos="7638"/>
        </w:tabs>
        <w:rPr>
          <w:b/>
          <w:bCs/>
        </w:rPr>
      </w:pPr>
      <w:r>
        <w:rPr>
          <w:b/>
          <w:bCs/>
        </w:rPr>
        <w:tab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1943"/>
        <w:gridCol w:w="2127"/>
        <w:gridCol w:w="1995"/>
      </w:tblGrid>
      <w:tr w:rsidR="00CD63DB" w14:paraId="753F9610" w14:textId="4B6A2F9B" w:rsidTr="003C20CA">
        <w:tc>
          <w:tcPr>
            <w:tcW w:w="3032" w:type="dxa"/>
            <w:tcBorders>
              <w:bottom w:val="single" w:sz="4" w:space="0" w:color="auto"/>
            </w:tcBorders>
          </w:tcPr>
          <w:p w14:paraId="28CCD8F0" w14:textId="77777777" w:rsidR="00CD63DB" w:rsidRDefault="00CD63DB" w:rsidP="005A283D">
            <w:pPr>
              <w:rPr>
                <w:rFonts w:ascii="Times New Roman" w:hAnsi="Times New Roman" w:cs="Times New Roman"/>
                <w:b/>
              </w:rPr>
            </w:pPr>
          </w:p>
          <w:p w14:paraId="55AB49DA" w14:textId="77777777" w:rsidR="00CD63DB" w:rsidRDefault="00CD63DB" w:rsidP="005A283D">
            <w:pPr>
              <w:rPr>
                <w:rFonts w:ascii="Times New Roman" w:hAnsi="Times New Roman" w:cs="Times New Roman"/>
                <w:b/>
              </w:rPr>
            </w:pPr>
          </w:p>
          <w:p w14:paraId="7A915FEE" w14:textId="77777777" w:rsidR="00EA0805" w:rsidRDefault="00EA0805" w:rsidP="005A283D">
            <w:pPr>
              <w:rPr>
                <w:rFonts w:ascii="Times New Roman" w:hAnsi="Times New Roman" w:cs="Times New Roman"/>
                <w:b/>
              </w:rPr>
            </w:pPr>
          </w:p>
          <w:p w14:paraId="273D01CB" w14:textId="494BC355" w:rsidR="00CD63DB" w:rsidRPr="0096151C" w:rsidRDefault="00CD63DB" w:rsidP="005A283D">
            <w:pPr>
              <w:rPr>
                <w:rFonts w:ascii="Times New Roman" w:hAnsi="Times New Roman" w:cs="Times New Roman"/>
                <w:b/>
              </w:rPr>
            </w:pPr>
            <w:r w:rsidRPr="0096151C">
              <w:rPr>
                <w:rFonts w:ascii="Times New Roman" w:hAnsi="Times New Roman" w:cs="Times New Roman"/>
                <w:b/>
              </w:rPr>
              <w:t>Characteristic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A7A9B2A" w14:textId="533452D5" w:rsidR="00CD63DB" w:rsidRDefault="00CD63DB" w:rsidP="005A28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trition (N = 6)</w:t>
            </w:r>
          </w:p>
          <w:p w14:paraId="7C9F92F7" w14:textId="77777777" w:rsidR="00CD63DB" w:rsidRDefault="00CD63DB" w:rsidP="005A283D">
            <w:pPr>
              <w:rPr>
                <w:rFonts w:ascii="Times New Roman" w:hAnsi="Times New Roman" w:cs="Times New Roman"/>
                <w:b/>
              </w:rPr>
            </w:pPr>
          </w:p>
          <w:p w14:paraId="563BA592" w14:textId="77777777" w:rsidR="00EA0805" w:rsidRDefault="00EA0805" w:rsidP="005A283D">
            <w:pPr>
              <w:rPr>
                <w:rFonts w:ascii="Times New Roman" w:hAnsi="Times New Roman" w:cs="Times New Roman"/>
                <w:b/>
              </w:rPr>
            </w:pPr>
          </w:p>
          <w:p w14:paraId="10D5FF7A" w14:textId="312792E8" w:rsidR="00CD63DB" w:rsidRPr="0096151C" w:rsidRDefault="00CD63DB" w:rsidP="005A28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7CB6949A" w14:textId="49A38659" w:rsidR="00CD63DB" w:rsidRPr="005A283D" w:rsidRDefault="00CD63DB" w:rsidP="005A283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omplete records</w:t>
            </w:r>
            <w:r w:rsidRPr="005A283D">
              <w:rPr>
                <w:rFonts w:ascii="Times New Roman" w:hAnsi="Times New Roman" w:cs="Times New Roman"/>
                <w:b/>
                <w:lang w:val="en-US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5A283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31916049" w14:textId="77777777" w:rsidR="00EA0805" w:rsidRDefault="00EA0805" w:rsidP="005A283D">
            <w:pPr>
              <w:rPr>
                <w:rFonts w:ascii="Times New Roman" w:hAnsi="Times New Roman" w:cs="Times New Roman"/>
                <w:b/>
              </w:rPr>
            </w:pPr>
          </w:p>
          <w:p w14:paraId="036FDB60" w14:textId="0FAB16AB" w:rsidR="00CD63DB" w:rsidRDefault="00CD63DB" w:rsidP="005A28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95D69A7" w14:textId="77777777" w:rsidR="00EA0805" w:rsidRDefault="00CD63DB" w:rsidP="005A283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cluded p</w:t>
            </w:r>
            <w:r w:rsidR="00EA0805">
              <w:rPr>
                <w:rFonts w:ascii="Times New Roman" w:hAnsi="Times New Roman" w:cs="Times New Roman"/>
                <w:b/>
                <w:lang w:val="en-US"/>
              </w:rPr>
              <w:t>ers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f</w:t>
            </w:r>
            <w:r w:rsidR="00EA0805">
              <w:rPr>
                <w:rFonts w:ascii="Times New Roman" w:hAnsi="Times New Roman" w:cs="Times New Roman"/>
                <w:b/>
                <w:lang w:val="en-US"/>
              </w:rPr>
              <w:t>rom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couple </w:t>
            </w:r>
          </w:p>
          <w:p w14:paraId="242A6F26" w14:textId="12704D98" w:rsidR="00CD63DB" w:rsidRDefault="00CD63DB" w:rsidP="005A283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4)</w:t>
            </w:r>
          </w:p>
          <w:p w14:paraId="43B12965" w14:textId="0F4551C4" w:rsidR="00CD63DB" w:rsidRDefault="00CD63DB" w:rsidP="005A283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</w:tr>
      <w:tr w:rsidR="00CD63DB" w14:paraId="5172B7AE" w14:textId="7E8DEA98" w:rsidTr="003C20CA">
        <w:tc>
          <w:tcPr>
            <w:tcW w:w="3032" w:type="dxa"/>
            <w:tcBorders>
              <w:top w:val="single" w:sz="4" w:space="0" w:color="auto"/>
            </w:tcBorders>
          </w:tcPr>
          <w:p w14:paraId="236CD9C0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  <w:r w:rsidRPr="00FC6AE9">
              <w:rPr>
                <w:rFonts w:ascii="Times New Roman" w:hAnsi="Times New Roman" w:cs="Times New Roman"/>
                <w:i/>
              </w:rPr>
              <w:t>Age</w:t>
            </w:r>
            <w:r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21EA70FF" w14:textId="73BE030E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</w:t>
            </w:r>
            <w:proofErr w:type="gramStart"/>
            <w:r>
              <w:rPr>
                <w:rFonts w:ascii="Times New Roman" w:hAnsi="Times New Roman" w:cs="Times New Roman"/>
              </w:rPr>
              <w:t>63-80</w:t>
            </w:r>
            <w:proofErr w:type="gramEnd"/>
            <w:r>
              <w:rPr>
                <w:rFonts w:ascii="Times New Roman" w:hAnsi="Times New Roman" w:cs="Times New Roman"/>
              </w:rPr>
              <w:t>) yrs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39FD9CBC" w14:textId="3C3ADCF4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3 (</w:t>
            </w:r>
            <w:proofErr w:type="gramStart"/>
            <w:r>
              <w:rPr>
                <w:rFonts w:ascii="Times New Roman" w:hAnsi="Times New Roman" w:cs="Times New Roman"/>
              </w:rPr>
              <w:t>65-83</w:t>
            </w:r>
            <w:proofErr w:type="gramEnd"/>
            <w:r>
              <w:rPr>
                <w:rFonts w:ascii="Times New Roman" w:hAnsi="Times New Roman" w:cs="Times New Roman"/>
              </w:rPr>
              <w:t>) yrs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56DC06E" w14:textId="6A8A0104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</w:t>
            </w:r>
            <w:proofErr w:type="gramStart"/>
            <w:r>
              <w:rPr>
                <w:rFonts w:ascii="Times New Roman" w:hAnsi="Times New Roman" w:cs="Times New Roman"/>
              </w:rPr>
              <w:t>66-74</w:t>
            </w:r>
            <w:proofErr w:type="gramEnd"/>
            <w:r>
              <w:rPr>
                <w:rFonts w:ascii="Times New Roman" w:hAnsi="Times New Roman" w:cs="Times New Roman"/>
              </w:rPr>
              <w:t>) yrs</w:t>
            </w:r>
          </w:p>
        </w:tc>
      </w:tr>
      <w:tr w:rsidR="00CD63DB" w14:paraId="31811CBF" w14:textId="7E7C157F" w:rsidTr="003C20CA">
        <w:tc>
          <w:tcPr>
            <w:tcW w:w="3032" w:type="dxa"/>
          </w:tcPr>
          <w:p w14:paraId="38FD70D1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  <w:p w14:paraId="6DDDDD43" w14:textId="77777777" w:rsidR="00CD63DB" w:rsidRPr="00FC6AE9" w:rsidRDefault="00CD63DB" w:rsidP="005A28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1992" w:type="dxa"/>
          </w:tcPr>
          <w:p w14:paraId="737E3D49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  <w:p w14:paraId="4D0213BA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63BBAA4C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7951ABA9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</w:tc>
      </w:tr>
      <w:tr w:rsidR="00CD63DB" w14:paraId="5B4A3AE9" w14:textId="4D335C6B" w:rsidTr="003C20CA">
        <w:tc>
          <w:tcPr>
            <w:tcW w:w="3032" w:type="dxa"/>
          </w:tcPr>
          <w:p w14:paraId="41389DE2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Female</w:t>
            </w:r>
          </w:p>
          <w:p w14:paraId="340DC06B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ale</w:t>
            </w:r>
          </w:p>
          <w:p w14:paraId="0E9B9022" w14:textId="77777777" w:rsidR="00CD63DB" w:rsidRDefault="00CD63DB" w:rsidP="005A2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00F511DE" w14:textId="255A2B78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3,3)</w:t>
            </w:r>
          </w:p>
          <w:p w14:paraId="54BB16E3" w14:textId="2D3A0745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6,9)</w:t>
            </w:r>
          </w:p>
        </w:tc>
        <w:tc>
          <w:tcPr>
            <w:tcW w:w="2174" w:type="dxa"/>
          </w:tcPr>
          <w:p w14:paraId="2869E6DF" w14:textId="32F23572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,3)</w:t>
            </w:r>
          </w:p>
          <w:p w14:paraId="01CAC73E" w14:textId="1F1D690B" w:rsidR="00CD63DB" w:rsidRDefault="00CD63DB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6,7)</w:t>
            </w:r>
          </w:p>
        </w:tc>
        <w:tc>
          <w:tcPr>
            <w:tcW w:w="2044" w:type="dxa"/>
          </w:tcPr>
          <w:p w14:paraId="198FB06D" w14:textId="77777777" w:rsidR="00CD63DB" w:rsidRDefault="00553B47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0,0)</w:t>
            </w:r>
          </w:p>
          <w:p w14:paraId="466D4F9C" w14:textId="09CE461A" w:rsidR="00553B47" w:rsidRDefault="00553B47" w:rsidP="005A2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0,0)</w:t>
            </w:r>
          </w:p>
        </w:tc>
      </w:tr>
      <w:tr w:rsidR="00CD63DB" w:rsidRPr="00F722A1" w14:paraId="43CB8AF9" w14:textId="6A93EC3C" w:rsidTr="003C20CA">
        <w:tc>
          <w:tcPr>
            <w:tcW w:w="3032" w:type="dxa"/>
          </w:tcPr>
          <w:p w14:paraId="49C2EEFD" w14:textId="77777777" w:rsidR="00CD63DB" w:rsidRPr="00FC6AE9" w:rsidRDefault="00CD63DB" w:rsidP="005A283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iving situation</w:t>
            </w:r>
          </w:p>
          <w:p w14:paraId="5657316E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 w:rsidRPr="00F722A1">
              <w:rPr>
                <w:rFonts w:ascii="Times New Roman" w:hAnsi="Times New Roman" w:cs="Times New Roman"/>
                <w:lang w:val="en-US"/>
              </w:rPr>
              <w:t xml:space="preserve">      Spouse</w:t>
            </w:r>
          </w:p>
          <w:p w14:paraId="6A103AC6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Alon</w:t>
            </w:r>
            <w:r w:rsidRPr="00F722A1"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0BABBAC4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F722A1">
              <w:rPr>
                <w:rFonts w:ascii="Times New Roman" w:hAnsi="Times New Roman" w:cs="Times New Roman"/>
                <w:lang w:val="en-US"/>
              </w:rPr>
              <w:t xml:space="preserve">    With children</w:t>
            </w:r>
          </w:p>
        </w:tc>
        <w:tc>
          <w:tcPr>
            <w:tcW w:w="1992" w:type="dxa"/>
          </w:tcPr>
          <w:p w14:paraId="562895D8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6E09527D" w14:textId="0563F923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0,0)</w:t>
            </w:r>
          </w:p>
          <w:p w14:paraId="76AE6923" w14:textId="7ED041F6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50,0)</w:t>
            </w:r>
          </w:p>
          <w:p w14:paraId="1C045AEE" w14:textId="201DDADD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6E210FA2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14:paraId="0561BC61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118498E7" w14:textId="02968E4A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6,7)</w:t>
            </w:r>
          </w:p>
          <w:p w14:paraId="26EA8A38" w14:textId="1C6493FC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,3)</w:t>
            </w:r>
          </w:p>
          <w:p w14:paraId="0EC557F2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  <w:tc>
          <w:tcPr>
            <w:tcW w:w="2044" w:type="dxa"/>
          </w:tcPr>
          <w:p w14:paraId="1B119870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44627476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,0)</w:t>
            </w:r>
          </w:p>
          <w:p w14:paraId="29DF1AF9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,0)</w:t>
            </w:r>
          </w:p>
          <w:p w14:paraId="47DAAE76" w14:textId="76BE7315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</w:tr>
      <w:tr w:rsidR="00CD63DB" w:rsidRPr="00F722A1" w14:paraId="6E1262E6" w14:textId="2B63B797" w:rsidTr="003C20CA">
        <w:tc>
          <w:tcPr>
            <w:tcW w:w="3032" w:type="dxa"/>
          </w:tcPr>
          <w:p w14:paraId="729F44CD" w14:textId="77777777" w:rsidR="00CD63DB" w:rsidRPr="00FC6AE9" w:rsidRDefault="00CD63DB" w:rsidP="005A283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6AE9">
              <w:rPr>
                <w:rFonts w:ascii="Times New Roman" w:hAnsi="Times New Roman" w:cs="Times New Roman"/>
                <w:i/>
                <w:lang w:val="en-US"/>
              </w:rPr>
              <w:t>Education</w:t>
            </w:r>
          </w:p>
          <w:p w14:paraId="631F5E36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University</w:t>
            </w:r>
          </w:p>
          <w:p w14:paraId="456E33A1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High school</w:t>
            </w:r>
          </w:p>
          <w:p w14:paraId="2FBF848D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Elementary school</w:t>
            </w:r>
          </w:p>
          <w:p w14:paraId="614CDFA0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Other</w:t>
            </w:r>
          </w:p>
        </w:tc>
        <w:tc>
          <w:tcPr>
            <w:tcW w:w="1992" w:type="dxa"/>
          </w:tcPr>
          <w:p w14:paraId="5D2BE520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7801DAF5" w14:textId="4B6E8145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,3)</w:t>
            </w:r>
          </w:p>
          <w:p w14:paraId="7A39DD24" w14:textId="69566A70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,3)</w:t>
            </w:r>
          </w:p>
          <w:p w14:paraId="18E59CE6" w14:textId="30409EFA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,3)</w:t>
            </w:r>
          </w:p>
          <w:p w14:paraId="3BC0EFE8" w14:textId="0390D26B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73C074A4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14:paraId="39479DDB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0B7FB227" w14:textId="27DFC002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3CE2429B" w14:textId="7C664F22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,3)</w:t>
            </w:r>
          </w:p>
          <w:p w14:paraId="4F22163D" w14:textId="3673B0D9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,3)</w:t>
            </w:r>
          </w:p>
          <w:p w14:paraId="69BC0B82" w14:textId="28F2EB62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,3)</w:t>
            </w:r>
          </w:p>
        </w:tc>
        <w:tc>
          <w:tcPr>
            <w:tcW w:w="2044" w:type="dxa"/>
          </w:tcPr>
          <w:p w14:paraId="77370D4C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2CC80EBC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,0)</w:t>
            </w:r>
          </w:p>
          <w:p w14:paraId="20C9B74B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,0)</w:t>
            </w:r>
          </w:p>
          <w:p w14:paraId="092D4707" w14:textId="77777777" w:rsidR="00553B47" w:rsidRDefault="00553B47" w:rsidP="00553B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290A9403" w14:textId="77777777" w:rsidR="00553B47" w:rsidRDefault="00553B47" w:rsidP="00553B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2B86E3B7" w14:textId="0B1D96C2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63DB" w:rsidRPr="00F722A1" w14:paraId="08016029" w14:textId="70DA9E5F" w:rsidTr="003C20CA">
        <w:tc>
          <w:tcPr>
            <w:tcW w:w="3032" w:type="dxa"/>
          </w:tcPr>
          <w:p w14:paraId="5269083E" w14:textId="77777777" w:rsidR="00CD63DB" w:rsidRDefault="00CD63DB" w:rsidP="005A283D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mployment status</w:t>
            </w:r>
          </w:p>
          <w:p w14:paraId="226E0193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Retired</w:t>
            </w:r>
          </w:p>
          <w:p w14:paraId="713F3014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Employed, part-time</w:t>
            </w:r>
          </w:p>
          <w:p w14:paraId="20245AA4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Retired, working part-time</w:t>
            </w:r>
          </w:p>
          <w:p w14:paraId="2DB6044B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Student, full-time</w:t>
            </w:r>
          </w:p>
          <w:p w14:paraId="3ACF8C5C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Employed, full-time</w:t>
            </w:r>
          </w:p>
        </w:tc>
        <w:tc>
          <w:tcPr>
            <w:tcW w:w="1992" w:type="dxa"/>
          </w:tcPr>
          <w:p w14:paraId="47487A77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428F074A" w14:textId="38DF1EE8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00)</w:t>
            </w:r>
          </w:p>
          <w:p w14:paraId="0417767B" w14:textId="283E912C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132902EF" w14:textId="223F2C9C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276251C8" w14:textId="2CF540BC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01E84006" w14:textId="2617F3A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45ECDBE7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14:paraId="2ABD0FD4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3214F981" w14:textId="3246B3B2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)</w:t>
            </w:r>
          </w:p>
          <w:p w14:paraId="69B49A42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508ED25B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1228DAFB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44659491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  <w:tc>
          <w:tcPr>
            <w:tcW w:w="2044" w:type="dxa"/>
          </w:tcPr>
          <w:p w14:paraId="5A7B07AE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0655E145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,0)</w:t>
            </w:r>
          </w:p>
          <w:p w14:paraId="46B5F9ED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,0)</w:t>
            </w:r>
          </w:p>
          <w:p w14:paraId="4E41D1BD" w14:textId="77777777" w:rsidR="00553B47" w:rsidRDefault="00553B47" w:rsidP="00553B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4E1814EE" w14:textId="77777777" w:rsidR="00553B47" w:rsidRDefault="00553B47" w:rsidP="00553B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0CE7BD10" w14:textId="77777777" w:rsidR="00553B47" w:rsidRDefault="00553B47" w:rsidP="00553B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0DFA99E0" w14:textId="314CD70B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63DB" w:rsidRPr="00F722A1" w14:paraId="2DC06C46" w14:textId="61EDE77C" w:rsidTr="003C20CA">
        <w:tc>
          <w:tcPr>
            <w:tcW w:w="3032" w:type="dxa"/>
            <w:tcBorders>
              <w:bottom w:val="single" w:sz="4" w:space="0" w:color="auto"/>
            </w:tcBorders>
          </w:tcPr>
          <w:p w14:paraId="37D2C46F" w14:textId="12C584FD" w:rsidR="00CD63DB" w:rsidRPr="00B25046" w:rsidRDefault="00CD63DB" w:rsidP="005A283D">
            <w:pPr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FC6AE9">
              <w:rPr>
                <w:rFonts w:ascii="Times New Roman" w:hAnsi="Times New Roman" w:cs="Times New Roman"/>
                <w:i/>
                <w:lang w:val="en-US"/>
              </w:rPr>
              <w:t>Self-assessed health statu</w:t>
            </w: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</w:p>
          <w:p w14:paraId="2BC6B15D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Good</w:t>
            </w:r>
          </w:p>
          <w:p w14:paraId="008F0ADD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Neither good nor poor</w:t>
            </w:r>
          </w:p>
          <w:p w14:paraId="0AA07E1B" w14:textId="77777777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Poor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A127FAA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42B88864" w14:textId="41F43174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6,7)</w:t>
            </w:r>
          </w:p>
          <w:p w14:paraId="3C554E94" w14:textId="5DEF99E8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,3)</w:t>
            </w:r>
          </w:p>
          <w:p w14:paraId="2FB44CF9" w14:textId="324E190E" w:rsidR="00CD63DB" w:rsidRPr="00F722A1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32F9B1B1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3022A6D9" w14:textId="63C087D6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)</w:t>
            </w:r>
          </w:p>
          <w:p w14:paraId="3C679A9D" w14:textId="2832517F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  <w:p w14:paraId="6DA35352" w14:textId="1F9FCB0A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1079F5C" w14:textId="77777777" w:rsidR="00CD63DB" w:rsidRDefault="00CD63DB" w:rsidP="005A283D">
            <w:pPr>
              <w:rPr>
                <w:rFonts w:ascii="Times New Roman" w:hAnsi="Times New Roman" w:cs="Times New Roman"/>
                <w:lang w:val="en-US"/>
              </w:rPr>
            </w:pPr>
          </w:p>
          <w:p w14:paraId="117C8C31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,0)</w:t>
            </w:r>
          </w:p>
          <w:p w14:paraId="340A11D4" w14:textId="77777777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,0)</w:t>
            </w:r>
          </w:p>
          <w:p w14:paraId="7ED67A54" w14:textId="144E1698" w:rsidR="00553B47" w:rsidRDefault="00553B47" w:rsidP="005A2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,0)</w:t>
            </w:r>
          </w:p>
        </w:tc>
      </w:tr>
    </w:tbl>
    <w:p w14:paraId="3025A0AF" w14:textId="1D7062F1" w:rsidR="00E53958" w:rsidRDefault="00FB4927" w:rsidP="003C20CA"/>
    <w:sectPr w:rsidR="00E53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e9v2vgwwtdre0zpsp0pehrsrsvaptfstw&quot;&gt;Swe-ACP&lt;record-ids&gt;&lt;item&gt;69&lt;/item&gt;&lt;item&gt;100&lt;/item&gt;&lt;item&gt;1080&lt;/item&gt;&lt;item&gt;1599&lt;/item&gt;&lt;/record-ids&gt;&lt;/item&gt;&lt;/Libraries&gt;"/>
  </w:docVars>
  <w:rsids>
    <w:rsidRoot w:val="008A219F"/>
    <w:rsid w:val="00134E11"/>
    <w:rsid w:val="001739C8"/>
    <w:rsid w:val="00251A7D"/>
    <w:rsid w:val="00257FA7"/>
    <w:rsid w:val="0030054D"/>
    <w:rsid w:val="0031722C"/>
    <w:rsid w:val="003C20CA"/>
    <w:rsid w:val="00422111"/>
    <w:rsid w:val="00553B47"/>
    <w:rsid w:val="00723625"/>
    <w:rsid w:val="008A219F"/>
    <w:rsid w:val="00B24B91"/>
    <w:rsid w:val="00B84452"/>
    <w:rsid w:val="00C57EF0"/>
    <w:rsid w:val="00CD63DB"/>
    <w:rsid w:val="00D64747"/>
    <w:rsid w:val="00EA0805"/>
    <w:rsid w:val="00F24B28"/>
    <w:rsid w:val="00F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4C926"/>
  <w15:chartTrackingRefBased/>
  <w15:docId w15:val="{79B5DF77-2BE2-4D1D-9A67-094CA3C6C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A2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21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21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A21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1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A219F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59"/>
    <w:rsid w:val="00317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eslätt</dc:creator>
  <cp:keywords/>
  <dc:description/>
  <cp:lastModifiedBy>Malin Eneslätt</cp:lastModifiedBy>
  <cp:revision>2</cp:revision>
  <dcterms:created xsi:type="dcterms:W3CDTF">2021-06-08T09:37:00Z</dcterms:created>
  <dcterms:modified xsi:type="dcterms:W3CDTF">2021-06-08T09:37:00Z</dcterms:modified>
</cp:coreProperties>
</file>